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33C2C" w14:textId="25DCC277" w:rsidR="006A2C6D" w:rsidRPr="006A2C6D" w:rsidRDefault="006A2C6D" w:rsidP="006A2C6D">
      <w:pPr>
        <w:jc w:val="center"/>
        <w:rPr>
          <w:rFonts w:ascii="Segoe UI" w:hAnsi="Segoe UI" w:cs="Segoe UI" w:hint="eastAsia"/>
          <w:b/>
          <w:bCs/>
          <w:color w:val="212121"/>
          <w:sz w:val="22"/>
          <w:szCs w:val="24"/>
          <w:shd w:val="clear" w:color="auto" w:fill="FFFFFF"/>
        </w:rPr>
      </w:pPr>
      <w:r w:rsidRPr="006A2C6D">
        <w:rPr>
          <w:rFonts w:ascii="Segoe UI" w:hAnsi="Segoe UI" w:cs="Segoe UI" w:hint="eastAsia"/>
          <w:b/>
          <w:bCs/>
          <w:color w:val="212121"/>
          <w:sz w:val="22"/>
          <w:szCs w:val="24"/>
          <w:shd w:val="clear" w:color="auto" w:fill="FFFFFF"/>
        </w:rPr>
        <w:t>Search strategy</w:t>
      </w:r>
      <w:r w:rsidRPr="006A2C6D">
        <w:rPr>
          <w:rFonts w:ascii="Segoe UI" w:hAnsi="Segoe UI" w:cs="Segoe UI" w:hint="eastAsia"/>
          <w:b/>
          <w:bCs/>
          <w:color w:val="212121"/>
          <w:sz w:val="22"/>
          <w:szCs w:val="24"/>
          <w:shd w:val="clear" w:color="auto" w:fill="FFFFFF"/>
        </w:rPr>
        <w:t>-</w:t>
      </w:r>
      <w:proofErr w:type="spellStart"/>
      <w:r w:rsidRPr="006A2C6D">
        <w:rPr>
          <w:rFonts w:ascii="Segoe UI" w:hAnsi="Segoe UI" w:cs="Segoe UI" w:hint="eastAsia"/>
          <w:b/>
          <w:bCs/>
          <w:color w:val="212121"/>
          <w:sz w:val="22"/>
          <w:szCs w:val="24"/>
          <w:shd w:val="clear" w:color="auto" w:fill="FFFFFF"/>
        </w:rPr>
        <w:t>pubmed</w:t>
      </w:r>
      <w:proofErr w:type="spellEnd"/>
    </w:p>
    <w:p w14:paraId="359CCAB2" w14:textId="20F97ED4" w:rsidR="0083647D" w:rsidRDefault="006A2C6D">
      <w:pPr>
        <w:rPr>
          <w:rFonts w:hint="eastAsia"/>
        </w:rPr>
      </w:pPr>
      <w:r>
        <w:rPr>
          <w:rFonts w:ascii="Segoe UI" w:hAnsi="Segoe UI" w:cs="Segoe UI"/>
          <w:color w:val="212121"/>
          <w:shd w:val="clear" w:color="auto" w:fill="FFFFFF"/>
        </w:rPr>
        <w:t>("thoracic surgery, video assisted"[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erms] OR ("thoracic"[All Fields] AND "surgery"[All Fields] AND "video assisted"[All Fields]) OR "video-assisted thoracic surgery"[All Fields] OR ("video"[All Fields] AND "assisted"[All Fields] AND "thoracic"[All Fields] AND "surgery"[All Fields]) OR "video assisted thoracic surgery"[All Fields] OR ("thoracic surgery, video assisted"[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erms] OR ("thoracic"[All Fields] AND "surgery"[All Fields] AND "video assisted"[All Fields]) OR "video-assisted thoracic surgery"[All Fields] OR "vats"[All Fields])) AND ("lung neoplasms"[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erms] OR ("lung"[All Fields] AND "neoplasms"[All Fields]) OR "lung neoplasms"[All Fields] OR ("lung neoplasms"[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erms] OR ("lung"[All Fields] AND "neoplasms"[All Fields]) OR "lung neoplasms"[All Fields] OR ("pulmonary"[All Fields] AND "neoplasm"[All Fields]) OR "pulmonary neoplasm"[All Fields]) OR ("lung neoplasms"[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erms] OR ("lung"[All Fields] AND "neoplasms"[All Fields]) OR "lung neoplasms"[All Fields] OR ("lung"[All Fields] AND "cancer"[All Fields]) OR "lung cancer"[All Fields]) OR ("lung neoplasms"[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erms] OR ("lung"[All Fields] AND "neoplasms"[All Fields]) OR "lung neoplasms"[All Fields] OR ("pulmonary"[All Fields] AND "cancer"[All Fields]) OR "pulmonary cancer"[All Fields])) AND ((("conversion"[All Fields] OR "conversions"[All Fields]) AND ("thoracotomy"[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erms] OR "thoracotomy"[All Fields] OR "thoracotomies"[All Fields])) OR ("thoracotomy"[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erms] OR "thoracotomy"[All Fields] OR "thoracotomies"[All Fields]))</w:t>
      </w:r>
    </w:p>
    <w:sectPr w:rsidR="00836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6D"/>
    <w:rsid w:val="00026CB8"/>
    <w:rsid w:val="003038DF"/>
    <w:rsid w:val="006A2C6D"/>
    <w:rsid w:val="0083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97A12"/>
  <w15:chartTrackingRefBased/>
  <w15:docId w15:val="{E6E43538-254C-4850-9E85-C03BC002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宇 王</dc:creator>
  <cp:keywords/>
  <dc:description/>
  <cp:lastModifiedBy>思宇 王</cp:lastModifiedBy>
  <cp:revision>1</cp:revision>
  <dcterms:created xsi:type="dcterms:W3CDTF">2024-08-28T09:42:00Z</dcterms:created>
  <dcterms:modified xsi:type="dcterms:W3CDTF">2024-08-28T09:44:00Z</dcterms:modified>
</cp:coreProperties>
</file>